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0"/>
          <w:szCs w:val="20"/>
        </w:rPr>
      </w:pPr>
      <w:r>
        <w:rPr>
          <w:rFonts w:cs="Arial" w:ascii="Arial" w:hAnsi="Arial"/>
          <w:b/>
          <w:sz w:val="20"/>
          <w:szCs w:val="20"/>
        </w:rPr>
        <w:t>Table S1.  RNAs upregulated in cardiomyocytes by ET-1: effects of PD184352.</w:t>
      </w:r>
      <w:r>
        <w:rPr>
          <w:rFonts w:cs="Arial" w:ascii="Arial" w:hAnsi="Arial"/>
          <w:sz w:val="20"/>
          <w:szCs w:val="20"/>
        </w:rPr>
        <w:t xml:space="preserve">  Cardiomyocytes were unstimulated (Control) or exposed to ET-1, PD184352 (PD) or ET-1 in the presence of PD184352 (PD/ET-1).  Microarray analysis was performed to identify RNAs significantly upregulated by ET-1 (&gt;1.5-fold change, FDR&lt;0.05) and with significant inhibition or enhancement with PD184352.  Raw values are provided for Controls and expression relative to Controls is provided for PD, ET-1 and PD/ET-1.  Results are means for 4 separate hybridisations.  Where multiple probesets represented the same RNA, individual raw values are provided for controls and, since the relative fold changes were similar, the mean values are provided for the treatments.  RNAs in each group (inhibited by PD184352, enhanced by PD184352, no significant effect of PD184352) are listed alphabetically according to gene symbol.</w:t>
      </w:r>
    </w:p>
    <w:p>
      <w:pPr>
        <w:pStyle w:val="Normal"/>
        <w:rPr>
          <w:rFonts w:ascii="Arial" w:hAnsi="Arial" w:cs="Arial"/>
          <w:b/>
          <w:b/>
          <w:sz w:val="20"/>
          <w:szCs w:val="20"/>
        </w:rPr>
      </w:pPr>
      <w:r>
        <w:rPr>
          <w:rFonts w:cs="Arial" w:ascii="Arial" w:hAnsi="Arial"/>
          <w:b/>
          <w:sz w:val="20"/>
          <w:szCs w:val="20"/>
        </w:rPr>
      </w:r>
    </w:p>
    <w:tbl>
      <w:tblPr>
        <w:tblW w:w="9720" w:type="dxa"/>
        <w:jc w:val="left"/>
        <w:tblInd w:w="-5" w:type="dxa"/>
        <w:tblLayout w:type="fixed"/>
        <w:tblCellMar>
          <w:top w:w="0" w:type="dxa"/>
          <w:left w:w="108" w:type="dxa"/>
          <w:bottom w:w="0" w:type="dxa"/>
          <w:right w:w="108" w:type="dxa"/>
        </w:tblCellMar>
      </w:tblPr>
      <w:tblGrid>
        <w:gridCol w:w="1418"/>
        <w:gridCol w:w="1682"/>
        <w:gridCol w:w="2612"/>
        <w:gridCol w:w="1339"/>
        <w:gridCol w:w="869"/>
        <w:gridCol w:w="851"/>
        <w:gridCol w:w="949"/>
      </w:tblGrid>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Probese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Gene symbol</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Classific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Control</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PD</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ET-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PD/ET-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aw values)</w:t>
            </w:r>
          </w:p>
        </w:tc>
        <w:tc>
          <w:tcPr>
            <w:tcW w:w="2669"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8"/>
                <w:szCs w:val="18"/>
              </w:rPr>
            </w:pPr>
            <w:r>
              <w:rPr>
                <w:rFonts w:cs="Arial" w:ascii="Arial" w:hAnsi="Arial"/>
                <w:b/>
                <w:bCs/>
                <w:sz w:val="18"/>
                <w:szCs w:val="18"/>
              </w:rPr>
              <w:t>(Relative to controls)</w:t>
            </w:r>
          </w:p>
        </w:tc>
      </w:tr>
      <w:tr>
        <w:trPr/>
        <w:tc>
          <w:tcPr>
            <w:tcW w:w="571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Significantly inhibited by PD184352</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88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bra</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0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22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damts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5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61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gpat9</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843_at, 1382206_a_at, 1385566_at, 138676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kap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97, 902, 172, 42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06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nkrd15</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5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06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nkrd57</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5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61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nxa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19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06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rc</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6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87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reg</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8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6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75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rhgef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964_at, 138231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rid5b</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56, 50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27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rl5b</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96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Klf5</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5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42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Pim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8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17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Tsc22d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5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9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87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Zfp28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598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cc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26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tf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3.6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7.3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40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xud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9.3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8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43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ach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8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494_at, 138946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cr</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99, 94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67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dnf</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945_at, 139827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mp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2, 47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994_at, 138699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tg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14, 110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7.7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8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93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cl7</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2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86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crn4l</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0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0.3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9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91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dc42ep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69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601_at, 136760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ited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60, 211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8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0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82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lcf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866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oq10b</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0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628_at, 139622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peb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3, 7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525_at, 1379666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cun1d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7, 29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58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ot1l</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8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5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146_at, 136814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usp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84, 28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0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5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402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usp10</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082_at, 139311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usp4</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3, 128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12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usp5</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7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0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064_at, 138702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usp6</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11, 223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0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1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51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dn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32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gr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6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0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7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2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306_a_at, 1398266_a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gr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7, 15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2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7.0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545_at, 139279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gr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2, 18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7.1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44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gr4</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72.1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14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pha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587_at, 138515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reg</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1, 13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5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09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rrfi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4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7.2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7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18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5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0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93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am100a</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4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29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am110a</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059_at, 139274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bxo30</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modific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8, 33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336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dx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1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623_at, 1383516_at, 1386637_at, 139289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gl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04, 305, 328, 68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496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lnc</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4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75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osB</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3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1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9.0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48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osl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0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6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035_at, 1387530_a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osl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56, 18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22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rmd6</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8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750_at, 138784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st</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4, 35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1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513_at, 138722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ch</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5, 27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688_at, 137252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clc</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42, 115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54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as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4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7.3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2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98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begf</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51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k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4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85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mgcr</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8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454_at, 137099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omer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2, 3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2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247_at, 137091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spa1a/1b</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fold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5, 43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1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20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cam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8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5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878_at, 138887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di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09, 205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38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er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8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5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355_at, 138988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er5</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53, 11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1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79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frd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4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3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692_at, 138727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l1rl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0, 112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6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19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l6</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2.8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7.1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012_at, 1383486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hba</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5, 21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0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89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sig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31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54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rhgap10</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19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tp2b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86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Cacna2d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72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Ctnna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7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47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Dusp5</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8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22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Fgd6</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106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Fgrf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34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Frmd6</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75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Homer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67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Igf1r</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489_at, 138382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Klf14</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8, 8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0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87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Lamc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2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089_at, 138015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Myh9</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01, 85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11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Pctk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78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Plagl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3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47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Pdcd6ip</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25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lc12a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490_at, 137721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tard1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6, 11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44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Thrap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7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036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Tln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7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69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Tsc22d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3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09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rs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8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64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tga5</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5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78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Junb</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4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363_at, 139403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lf5</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63, 32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060_at, 1388986_at, 139555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lf6</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85, 1896, 59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3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2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72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if</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9.7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63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mcd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6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61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mod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8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6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22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aff</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21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afk</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4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520_at, 137322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cl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775, 268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288_at, 138442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dm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modific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62, 71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86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rn221/22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 cod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1.4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01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rn322/50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 cod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7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64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rn224-2/27a/23a</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 cod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6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6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904_at, 138490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obkl2b</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24, 24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30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yc</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4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8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17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yd116</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2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03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fkbiz</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1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3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00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r4a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8, 1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0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8.3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067_at, 139338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r4a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6, 11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4.6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9.2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68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Oldlr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1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25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Otud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modific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9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9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5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22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ard6b</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2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116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cdhb2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814_at, 139908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eli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10, 53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86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hlda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2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6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561_x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iga</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269_s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laur</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4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106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lk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6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9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3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02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lscr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5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841_a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rl8a9</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52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tgs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0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6.1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19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tp4a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2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17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VR</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2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73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bm3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714_at, 138134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CG_43687</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6, 14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0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67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306119</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6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94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311307</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001_at, 1383874_at, 139427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081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6, 333, 28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1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144_at, 138707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s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55, 156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6.7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2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452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ipk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27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ipk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5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53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nd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1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066_at, 1377663_at, 139407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nd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53, 1516, 75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77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at</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2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48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erpinb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7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0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519_at, 1392264_s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erpine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7, 16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5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41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ertad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3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80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gk</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1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85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c12a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6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31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c20a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0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75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c25a25</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0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5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596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nf1lk</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6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86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pry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6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3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0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829_at, 138884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rf</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9, 273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510_at, 138433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rxn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50, 46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8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34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fpi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85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gfb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9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901_at, 137595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hbd</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9, 21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926_at, 1375138_at, 1389836_a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imp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53, 1691, 237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446_at, 138540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iparp</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68, 131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64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nfaip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 xml:space="preserve">Transcription </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4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0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19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nfaip6</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2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3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2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78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nfrsf12a</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41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01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rib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2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16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rp53inp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6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03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tn</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165_at, 138775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wist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45, 10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8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91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ap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9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24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511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516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40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75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10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3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65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58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57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tp14b</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77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Vof16</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0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1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11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Xirp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0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76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and2a</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4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130_at, 1383905_at, 138886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and5</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7, 469, 362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642_at, 138586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28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54, 97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4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87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36</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4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106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36l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6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68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nf697</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13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yx</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62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18"/>
                <w:szCs w:val="18"/>
              </w:rPr>
            </w:pPr>
            <w:r>
              <w:rPr>
                <w:rFonts w:cs="Arial" w:ascii="Arial" w:hAnsi="Arial"/>
                <w:b/>
                <w:sz w:val="18"/>
                <w:szCs w:val="18"/>
              </w:rPr>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Cs/>
                <w:sz w:val="18"/>
                <w:szCs w:val="18"/>
              </w:rPr>
            </w:pPr>
            <w:r>
              <w:rPr>
                <w:rFonts w:cs="Arial" w:ascii="Arial" w:hAnsi="Arial"/>
                <w:bCs/>
                <w:sz w:val="18"/>
                <w:szCs w:val="18"/>
              </w:rPr>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r>
      <w:tr>
        <w:trPr/>
        <w:tc>
          <w:tcPr>
            <w:tcW w:w="5712"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Significantly enhanced by PD184352</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788_s_at, 1374404_at, 1389528_s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Jun</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53, 511, 142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7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5.38</w:t>
            </w:r>
          </w:p>
        </w:tc>
      </w:tr>
      <w:tr>
        <w:trPr>
          <w:trHeight w:val="414" w:hRule="atLeast"/>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lang w:val="nb-NO"/>
              </w:rPr>
            </w:pPr>
            <w:r>
              <w:rPr>
                <w:rFonts w:cs="Arial" w:ascii="Arial" w:hAnsi="Arial"/>
                <w:sz w:val="18"/>
                <w:szCs w:val="18"/>
                <w:lang w:val="nb-NO"/>
              </w:rPr>
              <w:t>1375248_at, 1376569_at, 1386041_a_at, 1394068_x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lf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12, 648, 134, 21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6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5.91</w:t>
            </w:r>
          </w:p>
        </w:tc>
      </w:tr>
      <w:tr>
        <w:trPr>
          <w:trHeight w:val="414" w:hRule="atLeast"/>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40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68487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9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3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5.0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93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5927</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8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95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hob</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2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1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287_a_at, 1379936_at, 139579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pm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94, 2137, 143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18"/>
                <w:szCs w:val="18"/>
              </w:rPr>
            </w:pPr>
            <w:r>
              <w:rPr>
                <w:rFonts w:cs="Arial" w:ascii="Arial" w:hAnsi="Arial"/>
                <w:b/>
                <w:sz w:val="18"/>
                <w:szCs w:val="18"/>
              </w:rPr>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Cs/>
                <w:sz w:val="18"/>
                <w:szCs w:val="18"/>
              </w:rPr>
            </w:pPr>
            <w:r>
              <w:rPr>
                <w:rFonts w:cs="Arial" w:ascii="Arial" w:hAnsi="Arial"/>
                <w:bCs/>
                <w:sz w:val="18"/>
                <w:szCs w:val="18"/>
              </w:rPr>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r>
      <w:tr>
        <w:trPr/>
        <w:tc>
          <w:tcPr>
            <w:tcW w:w="571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No significant effect of PD184352</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311_at, 1380772_at, 139743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rid5a</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07, 184, 27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85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 Adfp</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 sequence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03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 Plk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 sequence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06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 Rnd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 sequence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5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65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 Sfp295</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 sequence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53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 Vcl</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 sequence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2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80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dkrb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05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cnl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5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3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06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h25h</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9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8.8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57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hac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6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5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3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36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nksr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9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bookmarkStart w:id="0" w:name="OLE_LINK1"/>
            <w:bookmarkEnd w:id="0"/>
            <w:r>
              <w:rPr>
                <w:rFonts w:cs="Arial" w:ascii="Arial" w:hAnsi="Arial"/>
                <w:sz w:val="18"/>
                <w:szCs w:val="18"/>
              </w:rPr>
              <w:t>1369737_at, 1378925_at, 1387714_at, 139355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rem</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4, 362, 116, 9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63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tgf</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57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29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yr6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1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9.3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9.4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72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najb4</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8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38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usp8</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25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am110c</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3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8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04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os</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4.9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9.1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79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add45g</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1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4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90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cnt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35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em</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11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rem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402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d4</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58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er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08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53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ctn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6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2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75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nkrd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1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445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nxa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25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nxa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03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tp2b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83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Braf</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61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Creb5a</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44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Enah</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37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Enah</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475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Fhl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23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Gch</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98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Gnb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65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March7</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31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Ppp1r12a</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43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Rheb</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21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amd4</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70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sfa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11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Tbc1d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62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tpkc</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26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lf4</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3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4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9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70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ima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9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79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mo7</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4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350_at, 138773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at2a</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636, 128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796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gat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modific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0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02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rhg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 cod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290_at, 139643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rn143/145</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 cod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8, 19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02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rn23b</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 cod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69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llt1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3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595_at, 139716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eat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cod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97, 77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48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fil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0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0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1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76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pepo</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1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0</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93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r4a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0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3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91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alld</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4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22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cdh20</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30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er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5</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86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im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724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rkab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32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asl11b</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1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5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78</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989_at, 139268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assf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96, 12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7</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92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4664</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1</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25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nf138</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500_at, 139160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esn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73, 103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408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iah2</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2</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8</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34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kil</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2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6</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404_at, 1387623_at, 1393559_at, 139610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tc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48, 389, 1794, 123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57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agln</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3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529_at, 139410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hbs1</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617, 425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14</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6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005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mem49</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3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401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nc</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3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4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407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nfrsf11b</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9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7</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070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slp</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1</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892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9</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22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8</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3</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05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3</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39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283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6</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9</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5</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905_at, 1398476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Vcl</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14, 93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2</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4</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709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Vgll3</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7</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0</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2</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5896_at</w:t>
            </w:r>
          </w:p>
        </w:tc>
        <w:tc>
          <w:tcPr>
            <w:tcW w:w="168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295</w:t>
            </w:r>
          </w:p>
        </w:tc>
        <w:tc>
          <w:tcPr>
            <w:tcW w:w="2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4</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5</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1</w:t>
            </w:r>
          </w:p>
        </w:tc>
      </w:tr>
    </w:tbl>
    <w:p>
      <w:pPr>
        <w:pStyle w:val="Normal"/>
        <w:rPr>
          <w:rFonts w:ascii="Arial" w:hAnsi="Arial" w:cs="Arial"/>
          <w:sz w:val="18"/>
          <w:szCs w:val="18"/>
        </w:rPr>
      </w:pPr>
      <w:r>
        <w:rPr>
          <w:rFonts w:cs="Arial" w:ascii="Arial" w:hAnsi="Arial"/>
          <w:sz w:val="18"/>
          <w:szCs w:val="18"/>
        </w:rPr>
      </w:r>
    </w:p>
    <w:sectPr>
      <w:footerReference w:type="default" r:id="rId2"/>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40.4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GB" w:eastAsia="ja-JP"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12:59:00Z</dcterms:created>
  <dc:creator>acl30</dc:creator>
  <dc:description/>
  <cp:keywords/>
  <dc:language>en-US</dc:language>
  <cp:lastModifiedBy>acl30</cp:lastModifiedBy>
  <cp:lastPrinted>2009-12-17T12:40:00Z</cp:lastPrinted>
  <dcterms:modified xsi:type="dcterms:W3CDTF">2010-03-09T14:18:00Z</dcterms:modified>
  <cp:revision>5</cp:revision>
  <dc:subject/>
  <dc:title>Probeset</dc:title>
</cp:coreProperties>
</file>